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/>
    <w:p/>
    <w:p/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2A6979" w:sz="18" w:space="0"/>
          <w:right w:val="none" w:color="auto" w:sz="0" w:space="0"/>
        </w:pBdr>
        <w:spacing w:before="0" w:beforeAutospacing="0" w:after="0" w:afterAutospacing="0" w:line="279" w:lineRule="atLeast"/>
        <w:ind w:left="0" w:right="0"/>
        <w:rPr>
          <w:rFonts w:ascii="Arial" w:hAnsi="Arial" w:cs="Arial"/>
          <w:color w:val="2A6979"/>
          <w:spacing w:val="15"/>
          <w:sz w:val="21"/>
          <w:szCs w:val="21"/>
        </w:rPr>
      </w:pPr>
      <w:r>
        <w:rPr>
          <w:rFonts w:hint="default" w:ascii="Arial" w:hAnsi="Arial" w:cs="Arial"/>
          <w:i w:val="0"/>
          <w:caps w:val="0"/>
          <w:color w:val="2A6979"/>
          <w:spacing w:val="15"/>
          <w:sz w:val="21"/>
          <w:szCs w:val="21"/>
        </w:rPr>
        <w:t>Primer pair 1</w:t>
      </w:r>
    </w:p>
    <w:tbl>
      <w:tblPr>
        <w:tblStyle w:val="8"/>
        <w:tblW w:w="15522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6"/>
        <w:gridCol w:w="2616"/>
        <w:gridCol w:w="1970"/>
        <w:gridCol w:w="807"/>
        <w:gridCol w:w="678"/>
        <w:gridCol w:w="549"/>
        <w:gridCol w:w="678"/>
        <w:gridCol w:w="678"/>
        <w:gridCol w:w="2616"/>
        <w:gridCol w:w="3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hint="eastAsia" w:ascii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quence (5'-&gt;3')</w:t>
            </w:r>
          </w:p>
        </w:tc>
        <w:tc>
          <w:tcPr>
            <w:tcW w:w="1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emplate strand</w:t>
            </w:r>
          </w:p>
        </w:tc>
        <w:tc>
          <w:tcPr>
            <w:tcW w:w="7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art</w:t>
            </w:r>
          </w:p>
        </w:tc>
        <w:tc>
          <w:tcPr>
            <w:tcW w:w="5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op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m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GC%</w:t>
            </w: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complementarity</w:t>
            </w:r>
          </w:p>
        </w:tc>
        <w:tc>
          <w:tcPr>
            <w:tcW w:w="30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3' complement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Forward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GACATCGGTGAAACCGGA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l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5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Reverse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CACTGAATGCTGAGCGG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n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0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Product length</w:t>
            </w:r>
          </w:p>
        </w:tc>
        <w:tc>
          <w:tcPr>
            <w:tcW w:w="13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10" w:beforeAutospacing="0" w:after="0" w:afterAutospacing="0" w:line="279" w:lineRule="atLeast"/>
        <w:ind w:left="64" w:right="0" w:firstLine="0"/>
        <w:jc w:val="left"/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Products on intended target</w:t>
      </w:r>
    </w:p>
    <w:p>
      <w:pPr>
        <w:keepNext w:val="0"/>
        <w:keepLines w:val="0"/>
        <w:widowControl/>
        <w:suppressLineNumbers w:val="0"/>
        <w:pBdr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pBdr>
        <w:shd w:val="clear" w:fill="F2F2F2"/>
        <w:spacing w:before="0" w:beforeAutospacing="0" w:after="0" w:afterAutospacing="0" w:line="279" w:lineRule="atLeast"/>
        <w:ind w:left="0" w:right="0"/>
        <w:rPr>
          <w:color w:val="F2F2F2"/>
        </w:rPr>
      </w:pPr>
      <w:r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  <w:pict>
          <v:rect id="_x0000_i1025" o:spt="1" style="height:1.5pt;width:262.5pt;" fillcolor="#F2F2F2" filled="t" stroked="f" coordsize="21600,21600" o:hr="t" o:hrstd="t" o:hrnoshade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9" w:lineRule="atLeast"/>
        <w:ind w:left="0" w:right="0" w:firstLine="0"/>
        <w:jc w:val="left"/>
        <w:rPr>
          <w:rFonts w:hint="default" w:ascii="Arial" w:hAnsi="Arial" w:cs="Arial"/>
          <w:b w:val="0"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767928038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XM_011513324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PREDICTED: Homo sapiens adiponectin, C1Q and collagen domain containing (ADIPOQ), transcript variant X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1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GACATCGGTGAAACCGGAG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40  ....................  459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ACACTGAATGCTGAGCGGT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556  ....................  53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3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4797.3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2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1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GACATCGGTGAAACCGGAG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18  ....................  33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ACACTGAATGCTGAGCGGT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34  ....................  415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1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1177800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1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GACATCGGTGAAACCGGAG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69  ....................  388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ACACTGAATGCTGAGCGGT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85  ....................  466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2A6979" w:sz="18" w:space="0"/>
          <w:right w:val="none" w:color="auto" w:sz="0" w:space="0"/>
        </w:pBdr>
        <w:spacing w:before="0" w:beforeAutospacing="0" w:after="0" w:afterAutospacing="0" w:line="279" w:lineRule="atLeast"/>
        <w:ind w:left="0" w:right="0"/>
        <w:rPr>
          <w:rFonts w:hint="default" w:ascii="Arial" w:hAnsi="Arial" w:cs="Arial"/>
          <w:color w:val="2A6979"/>
          <w:spacing w:val="15"/>
          <w:sz w:val="21"/>
          <w:szCs w:val="21"/>
        </w:rPr>
      </w:pPr>
      <w:bookmarkStart w:id="0" w:name="1"/>
      <w:bookmarkEnd w:id="0"/>
      <w:r>
        <w:rPr>
          <w:rFonts w:hint="default" w:ascii="Arial" w:hAnsi="Arial" w:cs="Arial"/>
          <w:i w:val="0"/>
          <w:caps w:val="0"/>
          <w:color w:val="2A6979"/>
          <w:spacing w:val="15"/>
          <w:sz w:val="21"/>
          <w:szCs w:val="21"/>
        </w:rPr>
        <w:t>Primer pair 2</w:t>
      </w:r>
    </w:p>
    <w:tbl>
      <w:tblPr>
        <w:tblStyle w:val="8"/>
        <w:tblW w:w="15522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6"/>
        <w:gridCol w:w="2616"/>
        <w:gridCol w:w="1970"/>
        <w:gridCol w:w="807"/>
        <w:gridCol w:w="678"/>
        <w:gridCol w:w="549"/>
        <w:gridCol w:w="678"/>
        <w:gridCol w:w="678"/>
        <w:gridCol w:w="2616"/>
        <w:gridCol w:w="3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hint="eastAsia" w:ascii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quence (5'-&gt;3')</w:t>
            </w:r>
          </w:p>
        </w:tc>
        <w:tc>
          <w:tcPr>
            <w:tcW w:w="1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emplate strand</w:t>
            </w:r>
          </w:p>
        </w:tc>
        <w:tc>
          <w:tcPr>
            <w:tcW w:w="7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art</w:t>
            </w:r>
          </w:p>
        </w:tc>
        <w:tc>
          <w:tcPr>
            <w:tcW w:w="5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op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m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GC%</w:t>
            </w: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complementarity</w:t>
            </w:r>
          </w:p>
        </w:tc>
        <w:tc>
          <w:tcPr>
            <w:tcW w:w="30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3' complement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Forward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GACCAGGAAACCACGACT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l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5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Reverse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GTACTCCGGTTTCACCG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n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5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Product length</w:t>
            </w:r>
          </w:p>
        </w:tc>
        <w:tc>
          <w:tcPr>
            <w:tcW w:w="13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10" w:beforeAutospacing="0" w:after="0" w:afterAutospacing="0" w:line="279" w:lineRule="atLeast"/>
        <w:ind w:left="64" w:right="0" w:firstLine="0"/>
        <w:jc w:val="left"/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Products on intended target</w:t>
      </w:r>
    </w:p>
    <w:p>
      <w:pPr>
        <w:keepNext w:val="0"/>
        <w:keepLines w:val="0"/>
        <w:widowControl/>
        <w:suppressLineNumbers w:val="0"/>
        <w:pBdr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pBdr>
        <w:shd w:val="clear" w:fill="F2F2F2"/>
        <w:spacing w:before="0" w:beforeAutospacing="0" w:after="0" w:afterAutospacing="0" w:line="279" w:lineRule="atLeast"/>
        <w:ind w:left="0" w:right="0"/>
        <w:rPr>
          <w:color w:val="F2F2F2"/>
        </w:rPr>
      </w:pPr>
      <w:r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  <w:pict>
          <v:rect id="_x0000_i1026" o:spt="1" style="height:1.5pt;width:262.5pt;" fillcolor="#F2F2F2" filled="t" stroked="f" coordsize="21600,21600" o:hr="t" o:hrstd="t" o:hrnoshade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9" w:lineRule="atLeast"/>
        <w:ind w:left="0" w:right="0" w:firstLine="0"/>
        <w:jc w:val="left"/>
        <w:rPr>
          <w:rFonts w:hint="default" w:ascii="Arial" w:hAnsi="Arial" w:cs="Arial"/>
          <w:b w:val="0"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767928038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XM_011513324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PREDICTED: Homo sapiens adiponectin, C1Q and collagen domain containing (ADIPOQ), transcript variant X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TGACCAGGAAACCACGACT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254  ....................  273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TACTCCGGTTTCACCG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63  ....................  444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3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4797.3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2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TGACCAGGAAACCACGACT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132  ....................  15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TACTCCGGTTTCACCG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41  ....................  322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1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1177800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TGACCAGGAAACCACGACT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183  ....................  202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TACTCCGGTTTCACCG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92  ....................  373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2A6979" w:sz="18" w:space="0"/>
          <w:right w:val="none" w:color="auto" w:sz="0" w:space="0"/>
        </w:pBdr>
        <w:spacing w:before="0" w:beforeAutospacing="0" w:after="0" w:afterAutospacing="0" w:line="279" w:lineRule="atLeast"/>
        <w:ind w:left="0" w:right="0"/>
        <w:rPr>
          <w:rFonts w:hint="default" w:ascii="Arial" w:hAnsi="Arial" w:cs="Arial"/>
          <w:color w:val="2A6979"/>
          <w:spacing w:val="15"/>
          <w:sz w:val="21"/>
          <w:szCs w:val="21"/>
        </w:rPr>
      </w:pPr>
      <w:bookmarkStart w:id="1" w:name="2"/>
      <w:bookmarkEnd w:id="1"/>
      <w:r>
        <w:rPr>
          <w:rFonts w:hint="default" w:ascii="Arial" w:hAnsi="Arial" w:cs="Arial"/>
          <w:i w:val="0"/>
          <w:caps w:val="0"/>
          <w:color w:val="2A6979"/>
          <w:spacing w:val="15"/>
          <w:sz w:val="21"/>
          <w:szCs w:val="21"/>
        </w:rPr>
        <w:t>Primer pair 3</w:t>
      </w:r>
    </w:p>
    <w:tbl>
      <w:tblPr>
        <w:tblStyle w:val="8"/>
        <w:tblW w:w="15522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6"/>
        <w:gridCol w:w="2616"/>
        <w:gridCol w:w="1970"/>
        <w:gridCol w:w="807"/>
        <w:gridCol w:w="678"/>
        <w:gridCol w:w="549"/>
        <w:gridCol w:w="678"/>
        <w:gridCol w:w="678"/>
        <w:gridCol w:w="2616"/>
        <w:gridCol w:w="3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hint="eastAsia" w:ascii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quence (5'-&gt;3')</w:t>
            </w:r>
          </w:p>
        </w:tc>
        <w:tc>
          <w:tcPr>
            <w:tcW w:w="19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emplate strand</w:t>
            </w:r>
          </w:p>
        </w:tc>
        <w:tc>
          <w:tcPr>
            <w:tcW w:w="7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art</w:t>
            </w:r>
          </w:p>
        </w:tc>
        <w:tc>
          <w:tcPr>
            <w:tcW w:w="5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op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m</w:t>
            </w:r>
          </w:p>
        </w:tc>
        <w:tc>
          <w:tcPr>
            <w:tcW w:w="6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GC%</w:t>
            </w:r>
          </w:p>
        </w:tc>
        <w:tc>
          <w:tcPr>
            <w:tcW w:w="25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complementarity</w:t>
            </w:r>
          </w:p>
        </w:tc>
        <w:tc>
          <w:tcPr>
            <w:tcW w:w="30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3' complement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Forward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ATGCCCATTCGCTTTAC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l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8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0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Reverse prim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GAGGCCTGGTCCACATT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n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9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5.0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Product length</w:t>
            </w:r>
          </w:p>
        </w:tc>
        <w:tc>
          <w:tcPr>
            <w:tcW w:w="13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4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10" w:beforeAutospacing="0" w:after="0" w:afterAutospacing="0" w:line="279" w:lineRule="atLeast"/>
        <w:ind w:left="64" w:right="0" w:firstLine="0"/>
        <w:jc w:val="left"/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Products on intended target</w:t>
      </w:r>
    </w:p>
    <w:p>
      <w:pPr>
        <w:keepNext w:val="0"/>
        <w:keepLines w:val="0"/>
        <w:widowControl/>
        <w:suppressLineNumbers w:val="0"/>
        <w:pBdr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pBdr>
        <w:shd w:val="clear" w:fill="F2F2F2"/>
        <w:spacing w:before="0" w:beforeAutospacing="0" w:after="0" w:afterAutospacing="0" w:line="279" w:lineRule="atLeast"/>
        <w:ind w:left="0" w:right="0"/>
        <w:rPr>
          <w:color w:val="F2F2F2"/>
        </w:rPr>
      </w:pPr>
      <w:r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  <w:pict>
          <v:rect id="_x0000_i1027" o:spt="1" style="height:1.5pt;width:262.5pt;" fillcolor="#F2F2F2" filled="t" stroked="f" coordsize="21600,21600" o:hr="t" o:hrstd="t" o:hrnoshade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9" w:lineRule="atLeast"/>
        <w:ind w:left="0" w:right="0" w:firstLine="0"/>
        <w:jc w:val="left"/>
        <w:rPr>
          <w:rFonts w:hint="default" w:ascii="Arial" w:hAnsi="Arial" w:cs="Arial"/>
          <w:b w:val="0"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767928038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XM_011513324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PREDICTED: Homo sapiens adiponectin, C1Q and collagen domain containing (ADIPOQ), transcript variant X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4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CATGCCCATTCGCTTTACC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587  ....................  606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AGGCCTGGTCCACATT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800  ....................  78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3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4797.3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2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4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CATGCCCATTCGCTTTACC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65  ....................  484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AGGCCTGGTCCACATT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678  ....................  659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1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1177800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214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CATGCCCATTCGCTTTACCA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516  ....................  535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GGAGGCCTGGTCCACATTAT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729  ....................  71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2A6979" w:sz="18" w:space="0"/>
          <w:right w:val="none" w:color="auto" w:sz="0" w:space="0"/>
        </w:pBdr>
        <w:spacing w:before="0" w:beforeAutospacing="0" w:after="0" w:afterAutospacing="0" w:line="279" w:lineRule="atLeast"/>
        <w:ind w:left="0" w:right="0"/>
        <w:rPr>
          <w:rFonts w:hint="default" w:ascii="Arial" w:hAnsi="Arial" w:cs="Arial"/>
          <w:color w:val="2A6979"/>
          <w:spacing w:val="15"/>
          <w:sz w:val="21"/>
          <w:szCs w:val="21"/>
        </w:rPr>
      </w:pPr>
      <w:bookmarkStart w:id="2" w:name="3"/>
      <w:bookmarkEnd w:id="2"/>
      <w:r>
        <w:rPr>
          <w:rFonts w:hint="default" w:ascii="Arial" w:hAnsi="Arial" w:cs="Arial"/>
          <w:i w:val="0"/>
          <w:caps w:val="0"/>
          <w:color w:val="2A6979"/>
          <w:spacing w:val="15"/>
          <w:sz w:val="21"/>
          <w:szCs w:val="21"/>
        </w:rPr>
        <w:t>Primer pair 4</w:t>
      </w:r>
    </w:p>
    <w:tbl>
      <w:tblPr>
        <w:tblStyle w:val="8"/>
        <w:tblW w:w="15518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0"/>
        <w:gridCol w:w="2722"/>
        <w:gridCol w:w="1953"/>
        <w:gridCol w:w="800"/>
        <w:gridCol w:w="672"/>
        <w:gridCol w:w="544"/>
        <w:gridCol w:w="672"/>
        <w:gridCol w:w="672"/>
        <w:gridCol w:w="2594"/>
        <w:gridCol w:w="30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hint="eastAsia" w:ascii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26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quence (5'-&gt;3'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emplate strand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6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art</w:t>
            </w:r>
          </w:p>
        </w:tc>
        <w:tc>
          <w:tcPr>
            <w:tcW w:w="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top</w:t>
            </w:r>
          </w:p>
        </w:tc>
        <w:tc>
          <w:tcPr>
            <w:tcW w:w="6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Tm</w:t>
            </w:r>
          </w:p>
        </w:tc>
        <w:tc>
          <w:tcPr>
            <w:tcW w:w="6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GC%</w:t>
            </w:r>
          </w:p>
        </w:tc>
        <w:tc>
          <w:tcPr>
            <w:tcW w:w="25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complementarity</w:t>
            </w:r>
          </w:p>
        </w:tc>
        <w:tc>
          <w:tcPr>
            <w:tcW w:w="3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Self 3' complementa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Forward primer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ATGACCAGGAAACCACGACT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l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2.3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Reverse primer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CGATGTCTCCCTTAGGAC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in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8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0.0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b w:val="0"/>
                <w:i w:val="0"/>
              </w:rPr>
            </w:pPr>
            <w:r>
              <w:rPr>
                <w:rFonts w:ascii="宋体" w:hAnsi="宋体" w:eastAsia="宋体" w:cs="宋体"/>
                <w:b w:val="0"/>
                <w:i w:val="0"/>
                <w:kern w:val="0"/>
                <w:sz w:val="24"/>
                <w:szCs w:val="24"/>
                <w:lang w:val="en-US" w:eastAsia="zh-CN" w:bidi="ar"/>
              </w:rPr>
              <w:t>Product length</w:t>
            </w:r>
          </w:p>
        </w:tc>
        <w:tc>
          <w:tcPr>
            <w:tcW w:w="136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96</w:t>
            </w: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10" w:beforeAutospacing="0" w:after="0" w:afterAutospacing="0" w:line="279" w:lineRule="atLeast"/>
        <w:ind w:left="64" w:right="0" w:firstLine="0"/>
        <w:jc w:val="left"/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Products on intended target</w:t>
      </w:r>
    </w:p>
    <w:p>
      <w:pPr>
        <w:keepNext w:val="0"/>
        <w:keepLines w:val="0"/>
        <w:widowControl/>
        <w:suppressLineNumbers w:val="0"/>
        <w:pBdr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pBdr>
        <w:shd w:val="clear" w:fill="F2F2F2"/>
        <w:spacing w:before="0" w:beforeAutospacing="0" w:after="0" w:afterAutospacing="0" w:line="279" w:lineRule="atLeast"/>
        <w:ind w:left="0" w:right="0"/>
        <w:rPr>
          <w:color w:val="F2F2F2"/>
        </w:rPr>
      </w:pPr>
      <w:r>
        <w:rPr>
          <w:rFonts w:hint="default" w:ascii="Arial" w:hAnsi="Arial" w:cs="Arial"/>
          <w:b/>
          <w:i w:val="0"/>
          <w:caps w:val="0"/>
          <w:color w:val="222222"/>
          <w:spacing w:val="0"/>
          <w:sz w:val="21"/>
          <w:szCs w:val="21"/>
        </w:rPr>
        <w:pict>
          <v:rect id="_x0000_i1028" o:spt="1" style="height:1.5pt;width:262.5pt;" fillcolor="#F2F2F2" filled="t" stroked="f" coordsize="21600,21600" o:hr="t" o:hrstd="t" o:hrnoshade="t" o:hrpct="0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9" w:lineRule="atLeast"/>
        <w:ind w:left="0" w:right="0" w:firstLine="0"/>
        <w:jc w:val="left"/>
        <w:rPr>
          <w:rFonts w:hint="default" w:ascii="Arial" w:hAnsi="Arial" w:cs="Arial"/>
          <w:b w:val="0"/>
          <w:i w:val="0"/>
          <w:caps w:val="0"/>
          <w:color w:val="222222"/>
          <w:spacing w:val="0"/>
          <w:sz w:val="21"/>
          <w:szCs w:val="21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767928038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XM_011513324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PREDICTED: Homo sapiens adiponectin, C1Q and collagen domain containing (ADIPOQ), transcript variant X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96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TGACCAGGAAACCACGACTC  2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253  .....................  273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CCGATGTCTCCCTTAGGAC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448  ....................  429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3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4797.3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2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96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TGACCAGGAAACCACGACTC  2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131  .....................  15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CCGATGTCTCCCTTAGGAC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26  ....................  307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&gt;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instrText xml:space="preserve"> HYPERLINK "http://www.ncbi.nlm.nih.gov/entrez/viewer.fcgi?db=nucleotide&amp;id=295317371" \t "http://www.ncbi.nlm.nih.gov/tools/primer-blast/new_entrez" </w:instrTex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64E99"/>
          <w:spacing w:val="0"/>
          <w:sz w:val="21"/>
          <w:szCs w:val="21"/>
          <w:u w:val="single"/>
        </w:rPr>
        <w:t>NM_001177800.1</w:t>
      </w:r>
      <w:r>
        <w:rPr>
          <w:rFonts w:hint="default" w:ascii="Arial" w:hAnsi="Arial" w:eastAsia="宋体" w:cs="Arial"/>
          <w:b w:val="0"/>
          <w:i w:val="0"/>
          <w:caps w:val="0"/>
          <w:color w:val="664E99"/>
          <w:spacing w:val="0"/>
          <w:kern w:val="0"/>
          <w:sz w:val="21"/>
          <w:szCs w:val="21"/>
          <w:u w:val="single"/>
          <w:lang w:val="en-US" w:eastAsia="zh-CN" w:bidi="ar"/>
        </w:rPr>
        <w:fldChar w:fldCharType="end"/>
      </w: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kern w:val="0"/>
          <w:sz w:val="21"/>
          <w:szCs w:val="21"/>
          <w:lang w:val="en-US" w:eastAsia="zh-CN" w:bidi="ar"/>
        </w:rPr>
        <w:t> Homo sapiens adiponectin, C1Q and collagen domain containing (ADIPOQ), transcript variant 1, mRNA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product length = 196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Forward primer  1    ATGACCAGGAAACCACGACTC  21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182  .....................  202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b w:val="0"/>
          <w:i w:val="0"/>
          <w:caps w:val="0"/>
          <w:color w:val="222222"/>
          <w:spacing w:val="0"/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Reverse primer  1    CCGATGTCTCCCTTAGGACC  20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" w:lineRule="atLeast"/>
        <w:ind w:left="0" w:right="0"/>
        <w:rPr>
          <w:sz w:val="18"/>
          <w:szCs w:val="18"/>
        </w:rPr>
      </w:pPr>
      <w:r>
        <w:rPr>
          <w:b w:val="0"/>
          <w:i w:val="0"/>
          <w:caps w:val="0"/>
          <w:color w:val="222222"/>
          <w:spacing w:val="0"/>
          <w:sz w:val="18"/>
          <w:szCs w:val="18"/>
        </w:rPr>
        <w:t>Template        377  ....................  358</w:t>
      </w:r>
    </w:p>
    <w:p/>
    <w:p/>
    <w:p/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pacing w:before="105" w:beforeAutospacing="0" w:after="42" w:afterAutospacing="0" w:line="18" w:lineRule="atLeast"/>
        <w:ind w:left="0" w:right="0"/>
        <w:jc w:val="left"/>
        <w:rPr>
          <w:b/>
          <w:color w:val="222222"/>
          <w:sz w:val="35"/>
          <w:szCs w:val="35"/>
        </w:rPr>
      </w:pPr>
      <w:r>
        <w:rPr>
          <w:b/>
          <w:i w:val="0"/>
          <w:caps w:val="0"/>
          <w:color w:val="222222"/>
          <w:spacing w:val="0"/>
          <w:sz w:val="35"/>
          <w:szCs w:val="35"/>
          <w:shd w:val="clear" w:fill="FFFFFF"/>
        </w:rPr>
        <w:t>Homo sapiens</w:t>
      </w:r>
      <w:r>
        <w:rPr>
          <w:rFonts w:hint="eastAsia"/>
          <w:b/>
          <w:i w:val="0"/>
          <w:caps w:val="0"/>
          <w:color w:val="222222"/>
          <w:spacing w:val="0"/>
          <w:sz w:val="35"/>
          <w:szCs w:val="35"/>
          <w:shd w:val="clear" w:fill="FFFFFF"/>
          <w:lang w:val="en-US" w:eastAsia="zh-CN"/>
        </w:rPr>
        <w:t xml:space="preserve"> </w:t>
      </w:r>
      <w:bookmarkStart w:id="8" w:name="_GoBack"/>
      <w:bookmarkEnd w:id="8"/>
      <w:r>
        <w:rPr>
          <w:b/>
          <w:i w:val="0"/>
          <w:caps w:val="0"/>
          <w:color w:val="222222"/>
          <w:spacing w:val="0"/>
          <w:sz w:val="35"/>
          <w:szCs w:val="35"/>
          <w:shd w:val="clear" w:fill="FFFFFF"/>
        </w:rPr>
        <w:t>adiponectin, C1Q and collagen domain containing (ADIPOQ), transcript variant 1, mRNA</w:t>
      </w: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42" w:beforeAutospacing="0" w:after="42" w:afterAutospacing="0" w:line="255" w:lineRule="atLeast"/>
        <w:ind w:left="0" w:right="0"/>
        <w:jc w:val="left"/>
        <w:rPr>
          <w:color w:val="444444"/>
          <w:sz w:val="23"/>
          <w:szCs w:val="23"/>
        </w:rPr>
      </w:pPr>
      <w:r>
        <w:rPr>
          <w:rFonts w:ascii="Arial" w:hAnsi="Arial" w:cs="Arial"/>
          <w:b w:val="0"/>
          <w:i w:val="0"/>
          <w:caps w:val="0"/>
          <w:color w:val="444444"/>
          <w:spacing w:val="0"/>
          <w:sz w:val="23"/>
          <w:szCs w:val="23"/>
          <w:shd w:val="clear" w:fill="FFFFFF"/>
        </w:rPr>
        <w:t>NCBI Reference Sequence: NM_001177800.1</w:t>
      </w:r>
    </w:p>
    <w:p>
      <w:pPr>
        <w:pStyle w:val="5"/>
        <w:keepNext w:val="0"/>
        <w:keepLines w:val="0"/>
        <w:widowControl/>
        <w:suppressLineNumbers w:val="0"/>
        <w:spacing w:before="0" w:beforeAutospacing="0" w:after="0" w:afterAutospacing="0" w:line="280" w:lineRule="atLeast"/>
        <w:ind w:left="0" w:right="0"/>
        <w:jc w:val="left"/>
        <w:rPr>
          <w:color w:val="444444"/>
          <w:sz w:val="21"/>
          <w:szCs w:val="21"/>
        </w:rPr>
      </w:pPr>
      <w:bookmarkStart w:id="3" w:name="EntrezSystem2.PEntrez.Nuccore.Sequence_ResultsPanel.SequenceViewer.Sequence_ViewerTitle.ReportShortCut"/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begin"/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instrText xml:space="preserve"> HYPERLINK "http://www.ncbi.nlm.nih.gov/nuccore/295317371?report=fasta" </w:instrText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separate"/>
      </w:r>
      <w:r>
        <w:rPr>
          <w:rStyle w:val="7"/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t>FASTA</w:t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end"/>
      </w:r>
      <w:r>
        <w:rPr>
          <w:rFonts w:hint="default" w:ascii="Arial" w:hAnsi="Arial" w:cs="Arial"/>
          <w:b w:val="0"/>
          <w:i w:val="0"/>
          <w:caps w:val="0"/>
          <w:color w:val="444444"/>
          <w:spacing w:val="0"/>
          <w:sz w:val="21"/>
          <w:szCs w:val="21"/>
          <w:shd w:val="clear" w:fill="FFFFFF"/>
        </w:rPr>
        <w:t>聽</w:t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begin"/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instrText xml:space="preserve"> HYPERLINK "http://www.ncbi.nlm.nih.gov/nuccore/295317371?report=graph" </w:instrText>
      </w:r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separate"/>
      </w:r>
      <w:r>
        <w:rPr>
          <w:rStyle w:val="7"/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t>Graphics</w:t>
      </w:r>
      <w:bookmarkEnd w:id="3"/>
      <w:r>
        <w:rPr>
          <w:rFonts w:hint="default" w:ascii="Arial" w:hAnsi="Arial" w:cs="Arial"/>
          <w:b w:val="0"/>
          <w:i w:val="0"/>
          <w:caps w:val="0"/>
          <w:color w:val="6666AA"/>
          <w:spacing w:val="0"/>
          <w:sz w:val="21"/>
          <w:szCs w:val="21"/>
          <w:u w:val="single"/>
          <w:shd w:val="clear" w:fill="FFFFFF"/>
        </w:rPr>
        <w:fldChar w:fldCharType="end"/>
      </w:r>
    </w:p>
    <w:p>
      <w:pPr>
        <w:keepNext w:val="0"/>
        <w:keepLines w:val="0"/>
        <w:widowControl/>
        <w:suppressLineNumbers w:val="0"/>
        <w:pBdr>
          <w:top w:val="single" w:color="97B0C8" w:sz="12" w:space="3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316" w:beforeAutospacing="0" w:after="210" w:afterAutospacing="0" w:line="273" w:lineRule="atLeast"/>
        <w:ind w:left="0" w:right="0" w:firstLine="0"/>
        <w:jc w:val="left"/>
        <w:rPr>
          <w:rFonts w:hint="default" w:ascii="Arial" w:hAnsi="Arial" w:cs="Arial"/>
          <w:b w:val="0"/>
          <w:i w:val="0"/>
          <w:caps w:val="0"/>
          <w:color w:val="000000"/>
          <w:spacing w:val="0"/>
          <w:sz w:val="19"/>
          <w:szCs w:val="19"/>
        </w:rPr>
      </w:pPr>
      <w:bookmarkStart w:id="4" w:name="locus_295317371"/>
      <w:bookmarkEnd w:id="4"/>
      <w:r>
        <w:rPr>
          <w:rFonts w:hint="default" w:ascii="Arial" w:hAnsi="Arial" w:eastAsia="宋体" w:cs="Arial"/>
          <w:b w:val="0"/>
          <w:i w:val="0"/>
          <w:caps w:val="0"/>
          <w:color w:val="642A8F"/>
          <w:spacing w:val="0"/>
          <w:kern w:val="0"/>
          <w:sz w:val="19"/>
          <w:szCs w:val="19"/>
          <w:shd w:val="clear" w:fill="FFFFFF"/>
          <w:lang w:val="en-US" w:eastAsia="zh-CN" w:bidi="ar"/>
        </w:rPr>
        <w:fldChar w:fldCharType="begin"/>
      </w:r>
      <w:r>
        <w:rPr>
          <w:rFonts w:hint="default" w:ascii="Arial" w:hAnsi="Arial" w:eastAsia="宋体" w:cs="Arial"/>
          <w:b w:val="0"/>
          <w:i w:val="0"/>
          <w:caps w:val="0"/>
          <w:color w:val="642A8F"/>
          <w:spacing w:val="0"/>
          <w:kern w:val="0"/>
          <w:sz w:val="19"/>
          <w:szCs w:val="19"/>
          <w:shd w:val="clear" w:fill="FFFFFF"/>
          <w:lang w:val="en-US" w:eastAsia="zh-CN" w:bidi="ar"/>
        </w:rPr>
        <w:instrText xml:space="preserve"> HYPERLINK "http://www.ncbi.nlm.nih.gov/nucleotide/295317371" \l "goto295317371_0" </w:instrText>
      </w:r>
      <w:r>
        <w:rPr>
          <w:rFonts w:hint="default" w:ascii="Arial" w:hAnsi="Arial" w:eastAsia="宋体" w:cs="Arial"/>
          <w:b w:val="0"/>
          <w:i w:val="0"/>
          <w:caps w:val="0"/>
          <w:color w:val="642A8F"/>
          <w:spacing w:val="0"/>
          <w:kern w:val="0"/>
          <w:sz w:val="19"/>
          <w:szCs w:val="19"/>
          <w:shd w:val="clear" w:fill="FFFFFF"/>
          <w:lang w:val="en-US" w:eastAsia="zh-CN" w:bidi="ar"/>
        </w:rPr>
        <w:fldChar w:fldCharType="separate"/>
      </w:r>
      <w:r>
        <w:rPr>
          <w:rStyle w:val="7"/>
          <w:rFonts w:hint="default" w:ascii="Arial" w:hAnsi="Arial" w:eastAsia="宋体" w:cs="Arial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Go to:</w:t>
      </w:r>
      <w:r>
        <w:rPr>
          <w:rFonts w:hint="default" w:ascii="Arial" w:hAnsi="Arial" w:eastAsia="宋体" w:cs="Arial"/>
          <w:b w:val="0"/>
          <w:i w:val="0"/>
          <w:caps w:val="0"/>
          <w:color w:val="642A8F"/>
          <w:spacing w:val="0"/>
          <w:kern w:val="0"/>
          <w:sz w:val="19"/>
          <w:szCs w:val="19"/>
          <w:shd w:val="clear" w:fill="FFFFFF"/>
          <w:lang w:val="en-US" w:eastAsia="zh-CN" w:bidi="ar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LOCUS       NM_001177800            4629 bp    mRNA    linear   PRI 31-DEC-2015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DEFINITION  Homo sapiens adiponectin, C1Q and collagen domain containin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(ADIPOQ), transcript variant 1, mRNA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ACCESSION   NM_00117780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VERSION     NM_001177800.1  GI:295317371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KEYWORDS    RefSeq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SOURCE      Homo sapiens (human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ORGANISM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Taxonomy/Browser/wwwtax.cgi?id=9606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Homo sapien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Eukaryota; Metazoa; Chordata; Craniata; Vertebrata; Euteleostomi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Mammalia; Eutheria; Euarchontoglires; Primates; Haplorrhini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Catarrhini; Hominidae; Homo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1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Ye E, Yang H, Chen L, Chen Q, Sun M, Lin Z, Yu L, Peng M, Zhang 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nd Lu X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Adiponectin and peroxisome proliferator-activated receptor-gamm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gene polymorphisms and gene-gene interactions with type 2 diabete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Life Sci. 98 (1), 55-59 (2014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24440313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24440313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REMARK    GeneRIF: Adiponectin SNP11377 and SNP276 gene-gene interactions ar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ssociated with the increased risk of type 2 diabetes in the Han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people of the Wenzhou region of Chin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2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Arikoglu,H., Ozdemir,H., Kaya,D.E., Ipekci,S.H., Arslan,A.,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Kayis,S.A. and Gonen,M.S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The Adiponectin variants contribute to the genetic background of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ype 2 diabetes in Turkish population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Gene 534 (1), 10-16 (2014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24404592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24404592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REMARK    GeneRIF: Adiponectin gene polymorphisms might be effective on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susceptibility for type 2 diabetes development which emerg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he interactions between multiple genes, variants and environmental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factor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3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Suriyaprom K, Phonrat B and Tungtrongchitr R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Association of adiponectin gene -11377C&gt;G polymorphism with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diponectin levels and the metabolic syndrome in Thai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Asia Pac J Clin Nutr 23 (1), 167-173 (2014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2456198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24561985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REMARK    GeneRIF: adiponectin gene-11377C&gt;G polymorphism was related to th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metabolic syndrome susceptibility, and this polymorphism impacte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on circulating adiponectin concentrations among Thai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4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Itoh H, Kawano Y, Furukawa Y, Matsumoto H, Yuge A and Narahara H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The role of serum adiponectin levels in women with polycysti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ovarian syndrom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Clin Exp Obstet Gynecol 40 (4), 531-535 (2013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24597249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24597249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REMARK    GeneRIF: data suggests that adiponectin may play an important rol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in the pathogenesis of polycystic ovarian syndrom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5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Schaffler A, Orso E, Palitzsch KD, Buchler C, Drobnik W, Furst A,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Scholmerich J and Schmitz G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The human apM-1, an adipocyte-specific gene linked to the family of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NF's and to genes expressed in activated T cells, is mapped to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chromosome 1q21.3-q23, a susceptibility locus identified for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familial combined hyperlipidaemia (FCH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Biochem. Biophys. Res. Commun. 260 (2), 416-425 (199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10403784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10403784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6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Schaffler A, Langmann T, Palitzsch KD, Scholmerich J and Schmitz G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Identification and characterization of the human adipocyte apM-1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promoter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Biochim. Biophys. Acta 1399 (2-3), 187-197 (1998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976559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9765595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7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Nakano Y, Tobe T, Choi-Miura NH, Mazda T and Tomita M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Isolation and characterization of GBP28, a novel gelatin-bindin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protein purified from human plasm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J. Biochem. 120 (4), 803-812 (1996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894784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8947845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8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Hu E, Liang P and Spiegelman BM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AdipoQ is a novel adipose-specific gene dysregulated in obesity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J. Biol. Chem. 271 (18), 10697-10703 (1996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8631877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863187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9 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Maeda K, Okubo K, Shimomura I, Funahashi T, Matsuzawa Y an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Matsubara K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cDNA cloning and expression of a novel adipose specifi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collagen-like factor, apM1 (AdiPose Most abundant Gene transcrip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1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Biochem. Biophys. Res. Commun. 221 (2), 286-289 (1996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8619847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861984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REFERENCE   10 (bases 1 to 4629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AUTHORS   Scherer PE, Williams S, Fogliano M, Baldini G and Lodish HF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TITLE     A novel serum protein similar to C1q, produced exclusively in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dipocyte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JOURNAL   J. Biol. Chem. 270 (45), 26746-26749 (1995)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PUBMED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ubmed/7592907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759290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bookmarkStart w:id="5" w:name="comment_295317371"/>
      <w:bookmarkEnd w:id="5"/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COMMENT     REVIEWED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RefSeq/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REFSEQ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: This record has been curated by NCBI staff. Th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reference sequence was derived from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nuccore/22024348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AC112907.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,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nuccore/164691672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AK312868.1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an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nuccore/23343669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AC072018.6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his sequence is a reference standard in the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refseq/rsg/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RefSeqGen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project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Summary: This gene is expressed in adipose tissue exclusively. I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encodes a protein with similarity to collagens X and VIII an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complement factor C1q. The encoded protein circulates in the plasm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nd is involved with metabolic and hormonal processes. Mutations in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his gene are associated with adiponectin deficiency. Multipl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alternatively spliced variants, encoding the same protein, hav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been identified. [provided by RefSeq, Apr 2010]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ranscript Variant: This variant (1) represents the longer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ranscript. Both variants 1 and 2 encode the same protein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Sequence Note: This RefSeq record was created from transcript an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genomic sequence data to make the sequence consistent with th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reference genome assembly. The genomic coordinates used for th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ranscript record were based on transcript alignments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Publication Note:  This RefSeq record includes a subset of th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publications that are available for this gene. Please see the Gen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record to access additional publications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##Evidence-Data-START##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Transcript exon combination :: AK312868.1, DB222528.1 [ECO:0000332]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##Evidence-Data-END##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COMPLETENESS: complete on the 3' end.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PRIMARY     REFSEQ_SPAN         PRIMARY_IDENTIFIER PRIMARY_SPAN        COMP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1-30                AC112907.7         6835-6864           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31-658              AK312868.1         1-628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659-665             AC072018.6         7019-7025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666-870             AK312868.1         636-84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871-4629            AC072018.6         7231-10989</w:t>
      </w:r>
      <w:bookmarkStart w:id="6" w:name="feature_295317371"/>
      <w:bookmarkEnd w:id="6"/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FEATURES             Location/Qualifiers     source          1..46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organism="Homo sapiens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mol_type="mRNA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taxon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Taxonomy/Browser/wwwtax.cgi?id=9606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9606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chromosome="3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map="3q27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&amp;to=462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gen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1..46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adiponectin, C1Q and collagen domain containing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GeneID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sites/entrez?db=gene&amp;cmd=Retrieve&amp;dopt=full_report&amp;list_uids=9370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9370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HGNC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genenames.org/cgi-bin/gene_symbol_report?hgnc_id=HGNC:13633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HGNC:13633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MIM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omim/605441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605441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&amp;to=76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exon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1..76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inference="alignment:Splign:1.39.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76&amp;to=1670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76..167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L17971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43966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43966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77&amp;to=12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exon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77..12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inference="alignment:Splign:1.39.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28&amp;to=34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exon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128..34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inference="alignment:Splign:1.39.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36&amp;to=870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CD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136..87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gelatin-binding protein 28; adipose specifi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collagen-like factor; 30 kDa adipocyte complement-related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protein; adipocyte complement-related 30 kDa protein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adipose most abundant gene transcript 1 protein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codon_start=1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product="adiponectin precursor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protein_id="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tein/295317372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NP_001171271.1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GI:295317372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CCD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CCDS/CcdsBrowse.cgi?REQUEST=CCDS&amp;DATA=CCDS3284.1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CCDS3284.1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GeneID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sites/entrez?db=gene&amp;cmd=Retrieve&amp;dopt=full_report&amp;list_uids=9370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9370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HGNC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genenames.org/cgi-bin/gene_symbol_report?hgnc_id=HGNC:13633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HGNC:13633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MIM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omim/605441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605441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translation="MLLLGAVLLLLALPGHDQETTTQGPGVLLPLPKGACTGWMAGIP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HPGHNGAPGRDGRDGTPGEKGEKGDPGLIGPKGDIGETGVPGAEGPRGFPGIQGRK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EPGEGAYVYRSAFSVGLETYVTIPNMPIRFTKIFYNQQNHYDGSTGKFHCNIPGLYYF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AYHITVYMKDVKVSLFKKDKAMLFTYDQYQENNVDQASGSVLLHLEVGDQVWLQVYGE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ERNGLYADNDNDSTFTGFLLYHDTN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36&amp;to=17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ig_peptid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36..17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78&amp;to=86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at_peptid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78..86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product="adiponectin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265&amp;to=26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265..26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274&amp;to=276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274..276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292&amp;to=294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292..294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19&amp;to=321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19..321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Not hydroxylated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other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28&amp;to=330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28..33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5-hydroxylys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37&amp;to=33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37..33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5-hydroxylys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46&amp;to=348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46..348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, partial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61&amp;to=363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61..363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, partial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64&amp;to=366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64..366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5-hydroxylys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91&amp;to=393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391..393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Not hydroxylated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other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06&amp;to=408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406..408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18&amp;to=420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418..420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4-hydroxyproline, partial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36&amp;to=438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436..438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5-hydroxylysine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hydroxylation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45&amp;to=44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445..44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Not hydroxylated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other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823&amp;to=825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misc_featur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823..825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experiment="experimental evidence, no additional details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recorded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note="Not glycosylated; propagated from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UniProtKB/Swiss-Prot (Q15848.1); other site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350&amp;to=462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exon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350..46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inference="alignment:Splign:1.39.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880&amp;to=1087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880..1087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G29832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10094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10094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876&amp;to=2741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1876..2741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GDB:434012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157204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157204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1887&amp;to=2725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1887..2725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L17709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42599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42599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2721&amp;to=432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2721..43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D8S2279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473907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47390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241&amp;to=432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STS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4241..43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standard_name="D8S2279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db_xref="UniSTS: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instrText xml:space="preserve"> HYPERLINK "http://www.ncbi.nlm.nih.gov/probe?term=473907 [UniSTS ID]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t>473907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610&amp;to=4615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regulatory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4610..4615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regulatory_class="polyA_signal_sequence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     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begin"/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instrText xml:space="preserve"> HYPERLINK "http://www.ncbi.nlm.nih.gov/nuccore/295317371?from=4629&amp;to=4629&amp;sat=4&amp;sat_key=156054305" </w:instrTex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separate"/>
      </w:r>
      <w:r>
        <w:rPr>
          <w:rStyle w:val="7"/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t>polyA_site</w:t>
      </w:r>
      <w:r>
        <w:rPr>
          <w:rFonts w:hint="default" w:ascii="monospace" w:hAnsi="monospace" w:eastAsia="monospace" w:cs="monospace"/>
          <w:b w:val="0"/>
          <w:i w:val="0"/>
          <w:caps w:val="0"/>
          <w:color w:val="642A8F"/>
          <w:spacing w:val="0"/>
          <w:sz w:val="19"/>
          <w:szCs w:val="19"/>
          <w:u w:val="none"/>
          <w:shd w:val="clear" w:fill="FFFFFF"/>
        </w:rPr>
        <w:fldChar w:fldCharType="end"/>
      </w: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4629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="ADIPOQ"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/gene_synonym="ACDC; ACRP30; ADIPQTL1; ADPN; APM-1; APM1;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             GBP28"ORIGIN      </w:t>
      </w:r>
      <w:bookmarkStart w:id="7" w:name="sequence_295317371"/>
      <w:bookmarkEnd w:id="7"/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 1 aggctgttga ggctgggcca tctcctcctc acttccattc tgactgcagt ctgtggtt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 61 gattccatac cagaggagac gggatttcac catgttgtcc aggctggtct gaaactcct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121 acatcagggc tcaggatgct gttgctggga gctgttctac tgctattagc tctgcccg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181 catgaccagg aaaccacgac tcaagggccc ggagtcctgc ttcccctgcc caaggggg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241 tgcacaggtt ggatggcggg catcccaggg catccgggcc ataatggggc cccaggcc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301 gatggcagag atggcacccc tggtgagaag ggtgagaaag gagatccagg tcttattg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361 cctaagggag acatcggtga aaccggagta cccggggctg aaggtccccg aggctttcc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421 ggaatccaag gcaggaaagg agaacctgga gaaggtgcct atgtataccg ctcagcat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481 agtgtgggat tggagactta cgttactatc cccaacatgc ccattcgctt taccaaga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541 ttctacaatc agcaaaacca ctatgatggc tccactggta aattccactg caacattc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601 gggctgtact actttgccta ccacatcaca gtctatatga aggatgtgaa ggtcagcc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661 ttcaagaagg acaaggctat gctcttcacc tatgatcagt accaggaaaa taatgtgga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721 caggcctccg gctctgtgct cctgcatctg gaggtgggcg accaagtctg gctccaggt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781 tatggggaag gagagcgtaa tggactctat gctgataatg acaatgactc caccttcac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841 ggctttcttc tctaccatga caccaactga tcaccactaa ctcagagcct cctccagg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901 aaacagcccc aaagtcaatt aaaggctttc agtacggtta ggaagttgat tattattt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 961 ttggaggcct ttagatatta ttcattcatt tactcattca tttattcatt cattcatc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021 gtaactttaa aaaaatcata tgctatgttc ccagtcctgg ggagcttcac aaacatga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081 agataactga ctagaaagaa gtagttgaca gtgctatttt gtgcccactg tctctcct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141 tgctcatatc aatcctataa ggcacaggga acaagcattc tcctgttttt acagattg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201 tcctgaggct gagagagtta agtgaatgtc taaggtcaca cagtattaag tgacagtg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261 agaaatcaaa cccagagctg tggactttgt tcactagact gtgccctttt atagaggta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321 atgttctctt tggagtgttg gtaggtgtct gtttcccacc tcacctgaga gccattgaa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381 ttgccttcct catgaattaa aacctccccc aagcagagct tcctcagaga aagtggtt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441 atgatgacgt cctgtcttgg aaggactact actcaatggc ccctgcacta ctctactt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501 tcttacctat gtcccttctc atgcctttcc ctccaacggg gaaagccaac tccatctc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561 agtgccgaac tcatccctgt tcctcaaggc cacctggcca ggagcttctc tgatgtga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621 tccacttttt ttttttttga gatggagtct cactctgtca cccaggctgg agtacagt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681 cacgacctcg gctcactgca gcctccttct cctgggtcca agcaattatt gtgcctcag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741 ctcccgagta gctgagactt caggtgcatt ccaccacaca tggctaattt ttgtatttt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801 agtagaaatg gggtttcgtc atgttggcca ggctggtctc gaactcctgg cctaggtga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861 ccacccgcct cgacctccca aagtgctggg attacaggca tgagccacca tgcccagtc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921 atatctcact ttttattttg ccatggatga gagtcctggg tgtgaggaac acctccca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1981 aggctagagg caactgccca ggaaggactg tgcttccgtc acctctaaat cccttgca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041 tccttgataa atgcctcatg aagaccaatc tcttgaatcc catatctacc cagaattaa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101 tccattccag tctctgcatg taatcagttt tatccacaga aacattttca ttttaggaa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161 tccctggttt taagtatcaa tccttgttca gctggacaat atgaatcttt tccactga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221 ttagggatga ctgtgatttt cagaacacgt ccagaatttt tcatcaagaa ggtagctt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281 gcctgaaatg caaaacccat ggaggaattc tgaagccatt gtctccttga gtaccaac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341 ggtcagggaa gactgggcct cctgaattta ttattgttct ttaagaatta caggttgag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401 tagttgatgg tggtaaacat tctctcagga gacaataact ccagtgatgt tcttcaaa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461 ttttagcaaa aacagagtaa atagcattct ctatcaatat ataaatttaa aaaactat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521 ttttgcttac agttttaaat tctgaacaat tctctcttat atgtgtattg ctaatcat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581 aggtattatt ttttccacat ataaagcttt gtctttttgt tgttgttgtt gtttttaag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641 tggagtttcc ctctgttgcc aggctagagt gcagtggcat gatctcggct tactgcaa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701 tttgcctccc aggttcaagc gattcttctg cctcagcctc ccgagtagct gggaccac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761 gtgcctacca ccatgccagg ctaatttttg tatttttagt aaagacaggg tttcacca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821 ttggccaggc tggtctcgaa ctcctgacct tgtgatctgc ccgcctccat ttttgttgt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881 attttttgag aaagatagat atgaggttta gagagggatg aagaggtgag agtaagcct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2941 gtgttagtca gaactctgtg ttgtgaatgt cattcacaac agaaaaccca aaatattat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001 caaactactg taagcaagaa aaataaagga aaaatggaaa catttattcc tttgcataa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061 agaaattacc agagttgttc tgtctttaga taaggtttga accaaagctc aaaacaatc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121 agaccctttt ctgtatgtcc ttctgttctg ccttccgcag tgtaggcttt accctcag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181 gctacacagt atagttctag ggtttccctc ccgatatcaa aaagactgtg gcctgccc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241 ctctcgtatc cccaagccac accatctggc taaatggaca tcatgttttc tggtgatgc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301 caaagaggag agaggaagct ctctttccca gatgccccag caagtgtaac cttgcatc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361 attgctctgg ctgagttgtg tgcctgtttc tgaccaatca ctgagtcagg aggatgaaa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421 attcatattg acttaattgc agcttaagtt aggggtatgt agaggtattt tccctaaag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481 aaaattggga cactgttatc agaaatagga gagtggatga tagatgcaaa ataatacct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541 tccacaacaa actcttaatg ctgtgtttga gctttcatga gtttcccaga gagacatag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601 tggaaaattc ctattgattt tctctaaaat ttcaacaagt agctaaagtc tggctatg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661 cacagtctca catctggttg gggtgggctc cttacagaac acgctttcac agttaccc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721 aactctctgg ggcagggtta ttcctttgtg gaaccagagg cacagagaga gtcaactg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781 gccaaaagag gcctgagaga aactgaggtc aagatttcag gattaatggt cctgtgatg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841 tttgaagtac aattgtggat ttgtccaatt ctctttagtt ctgtcagctt ttgcttca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901 tattttagcg ctctattatt agatatatac atgtttagta ttatgtctta ttggtgcat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3961 tactctctta tcattatgta atgtccttct ttatctgtga taattttctg tgttctgaag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021 tctactttgt ctaaaaataa catacgcact caacttcctt ttctttcttc cttcctttc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081 ttcttccttc ctttctttct ctctctctct ctttccttcc ttccttcctc cttttctt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141 tctctctctc tctctctctt tttttgacag actctcgttc tgtggccctg gctggagt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201 agtggtgtga tcttggctca ctgctacctc taccatgagc aattctcctg cctcagcc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261 ccaagtagct ggaactacag gctcatgcca ctgcgcccag ctaatttttg tatttttc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321 agagacgggg tttcaccaca ttcgtcaggt tggtttcaaa ctcctgactt tgtgatcca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381 ccgcctcggc ctcccaaagt gctgggatta caggcatgag ccatcacacc tggtcaact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441 tcttttgatt agtgtttttg tggtatatct ttttccatca tgttacttta aatatatct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501 tattattgta tttaaaatgt gtttcttaca gactgcatgt agttgggtat aatttttatc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561 cagtctaaaa atatctgtct tttaattggt gtttagacaa tttatattta ataaaattgt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 xml:space="preserve">     4621 tgaatttaa</w:t>
      </w:r>
    </w:p>
    <w:p>
      <w:pPr>
        <w:pStyle w:val="4"/>
        <w:keepNext w:val="0"/>
        <w:keepLines w:val="0"/>
        <w:widowControl/>
        <w:suppressLineNumbers w:val="0"/>
        <w:spacing w:before="106" w:beforeAutospacing="0" w:after="0" w:afterAutospacing="0" w:line="273" w:lineRule="atLeast"/>
        <w:ind w:left="0" w:right="0"/>
        <w:jc w:val="left"/>
        <w:rPr>
          <w:rFonts w:ascii="monospace" w:hAnsi="monospace" w:eastAsia="monospace" w:cs="monospace"/>
          <w:sz w:val="19"/>
          <w:szCs w:val="19"/>
        </w:rPr>
      </w:pPr>
      <w:r>
        <w:rPr>
          <w:rFonts w:hint="default" w:ascii="monospace" w:hAnsi="monospace" w:eastAsia="monospace" w:cs="monospace"/>
          <w:b w:val="0"/>
          <w:i w:val="0"/>
          <w:caps w:val="0"/>
          <w:color w:val="000000"/>
          <w:spacing w:val="0"/>
          <w:sz w:val="19"/>
          <w:szCs w:val="19"/>
          <w:shd w:val="clear" w:fill="FFFFFF"/>
        </w:rPr>
        <w:t>//</w:t>
      </w:r>
    </w:p>
    <w:p/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82234"/>
    <w:rsid w:val="0B782234"/>
    <w:rsid w:val="15A1227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8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uiPriority w:val="0"/>
    <w:rPr>
      <w:sz w:val="24"/>
    </w:r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1:24:00Z</dcterms:created>
  <dc:creator>Administrator</dc:creator>
  <cp:lastModifiedBy>yuyoumei</cp:lastModifiedBy>
  <dcterms:modified xsi:type="dcterms:W3CDTF">2017-10-12T11:3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